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FE023" w14:textId="30275D3E" w:rsidR="00C62A2A" w:rsidRPr="00C62A2A" w:rsidRDefault="00C62A2A" w:rsidP="00C62A2A">
      <w:pPr>
        <w:jc w:val="center"/>
        <w:rPr>
          <w:b/>
          <w:bCs/>
          <w:lang w:val="en-US"/>
        </w:rPr>
      </w:pPr>
      <w:proofErr w:type="spellStart"/>
      <w:r w:rsidRPr="00C62A2A">
        <w:rPr>
          <w:b/>
          <w:bCs/>
          <w:i/>
          <w:iCs/>
          <w:lang w:val="en-US"/>
        </w:rPr>
        <w:t>Anaplasma</w:t>
      </w:r>
      <w:proofErr w:type="spellEnd"/>
      <w:r w:rsidRPr="00C62A2A">
        <w:rPr>
          <w:b/>
          <w:bCs/>
          <w:lang w:val="en-US"/>
        </w:rPr>
        <w:t xml:space="preserve"> MSP4 sequence data</w:t>
      </w:r>
    </w:p>
    <w:p w14:paraId="7B8DABC9" w14:textId="3A33BE2C" w:rsidR="00C62A2A" w:rsidRDefault="00C62A2A" w:rsidP="006C6889">
      <w:pPr>
        <w:rPr>
          <w:lang w:val="en-US"/>
        </w:rPr>
      </w:pPr>
      <w:r w:rsidRPr="00C62A2A">
        <w:rPr>
          <w:lang w:val="en-US"/>
        </w:rPr>
        <w:t xml:space="preserve">A total of </w:t>
      </w:r>
      <w:r>
        <w:rPr>
          <w:lang w:val="en-US"/>
        </w:rPr>
        <w:t>4</w:t>
      </w:r>
      <w:r w:rsidRPr="00C62A2A">
        <w:rPr>
          <w:lang w:val="en-US"/>
        </w:rPr>
        <w:t xml:space="preserve"> different MSP4 sequence patterns</w:t>
      </w:r>
      <w:r>
        <w:rPr>
          <w:lang w:val="en-US"/>
        </w:rPr>
        <w:t xml:space="preserve"> representing 3 sub-clusters</w:t>
      </w:r>
      <w:r w:rsidRPr="00C62A2A">
        <w:rPr>
          <w:lang w:val="en-US"/>
        </w:rPr>
        <w:t xml:space="preserve"> were detected among the </w:t>
      </w:r>
      <w:proofErr w:type="spellStart"/>
      <w:r w:rsidRPr="00C62A2A">
        <w:rPr>
          <w:i/>
          <w:iCs/>
          <w:lang w:val="en-US"/>
        </w:rPr>
        <w:t>Anaplasma</w:t>
      </w:r>
      <w:proofErr w:type="spellEnd"/>
      <w:r w:rsidRPr="00C62A2A">
        <w:rPr>
          <w:i/>
          <w:iCs/>
          <w:lang w:val="en-US"/>
        </w:rPr>
        <w:t xml:space="preserve"> </w:t>
      </w:r>
      <w:r w:rsidRPr="00C62A2A">
        <w:rPr>
          <w:lang w:val="en-US"/>
        </w:rPr>
        <w:t>sequence data and are given below.</w:t>
      </w:r>
    </w:p>
    <w:p w14:paraId="6847FBC2" w14:textId="77777777" w:rsidR="00C62A2A" w:rsidRPr="00C62A2A" w:rsidRDefault="00C62A2A" w:rsidP="006C6889">
      <w:pPr>
        <w:rPr>
          <w:lang w:val="en-US"/>
        </w:rPr>
      </w:pPr>
    </w:p>
    <w:p w14:paraId="282BD305" w14:textId="71C6E049" w:rsidR="006C6889" w:rsidRPr="00C62A2A" w:rsidRDefault="006C6889" w:rsidP="006C6889">
      <w:pPr>
        <w:rPr>
          <w:lang w:val="en-US"/>
        </w:rPr>
      </w:pPr>
      <w:r w:rsidRPr="00C62A2A">
        <w:rPr>
          <w:lang w:val="en-US"/>
        </w:rPr>
        <w:t>&gt;Anaplasma_ovis-Sheep_25 (</w:t>
      </w:r>
      <w:r w:rsidRPr="00C62A2A">
        <w:rPr>
          <w:rFonts w:cs="Times New Roman"/>
          <w:lang w:val="en-US"/>
        </w:rPr>
        <w:t>sub-cluster-</w:t>
      </w:r>
      <w:r w:rsidRPr="00C62A2A">
        <w:rPr>
          <w:lang w:val="en-US"/>
        </w:rPr>
        <w:t>1)</w:t>
      </w:r>
    </w:p>
    <w:p w14:paraId="2BE44D68" w14:textId="77777777" w:rsidR="006C6889" w:rsidRPr="00C62A2A" w:rsidRDefault="006C6889" w:rsidP="006C6889">
      <w:pPr>
        <w:rPr>
          <w:lang w:val="en-US"/>
        </w:rPr>
      </w:pPr>
      <w:r w:rsidRPr="00C62A2A">
        <w:rPr>
          <w:lang w:val="en-US"/>
        </w:rPr>
        <w:t xml:space="preserve">GTTAGTGGGGCCGTAGTGGCGTCTCCCATGAGTCATGAAGTGGCTTCTGAAGGGAGCGGGGTCATGGGAGGTAGCTTTTATGTGAGTGCGGCTTACAGCCCAGCGTTTCCCTCTGTTACCTCATTCGACATGCGTGAGTCAAGCAGAGAGACCTCGTATGTTAGAGGCTATGACAAGAGTGTTGCAACAATTGATGTGAGTGCGCCAGCAAACTTTTCCAAATCCGGCTACACTTTTGCTTTCTCTAAGAATTTACTCACATCTTTCGACGGCGCTGTGGGATATTCTCTGGGAGGAGCTAGAGTGGAACTAGAAGCAAGCTACAGAAGGTTTGCTACTTTAGCGGACGGGCAGTACGCAAAAAGTGGTGCAGAGTCCCTGGCTGCAATTACTCGCGACGCTGCCATTACTGAGAACAATTACTTTGTGGTCAAAATCGATGAAATCACAAACACTTCAGTCATGCTAAATGGCTGCTATGACGTGTTGCACACAGATTTGCCTGTGTCCCCATATGTGTGTGCCGGAATAGGTGCTAGCTTTGTCGACATTTCTAAGCAAGTAACCACAAAGCTAGCCTACAGGGGCAAGGTTGGAATCAGCTACCAGTTTACTCCAGAAATATCTTTGGTGGTAGGTGGGTTCTACCACGGACTCTTTGACGA </w:t>
      </w:r>
    </w:p>
    <w:p w14:paraId="18232E02" w14:textId="5DE16B75" w:rsidR="006C6889" w:rsidRPr="00C62A2A" w:rsidRDefault="006C6889" w:rsidP="006C6889">
      <w:pPr>
        <w:rPr>
          <w:lang w:val="en-US"/>
        </w:rPr>
      </w:pPr>
      <w:r w:rsidRPr="00C62A2A">
        <w:rPr>
          <w:lang w:val="en-US"/>
        </w:rPr>
        <w:t>&gt;Anaplasma_ovis-Sheep-1 (</w:t>
      </w:r>
      <w:r w:rsidRPr="00C62A2A">
        <w:rPr>
          <w:rFonts w:cs="Times New Roman"/>
          <w:lang w:val="en-US"/>
        </w:rPr>
        <w:t>sub-cluster 2</w:t>
      </w:r>
      <w:r w:rsidRPr="00C62A2A">
        <w:rPr>
          <w:lang w:val="en-US"/>
        </w:rPr>
        <w:t>)</w:t>
      </w:r>
    </w:p>
    <w:p w14:paraId="18A8CE2F" w14:textId="77777777" w:rsidR="006C6889" w:rsidRPr="00C62A2A" w:rsidRDefault="006C6889" w:rsidP="006C6889">
      <w:pPr>
        <w:rPr>
          <w:lang w:val="en-US"/>
        </w:rPr>
      </w:pPr>
      <w:r w:rsidRPr="00C62A2A">
        <w:rPr>
          <w:lang w:val="en-US"/>
        </w:rPr>
        <w:t>GTTAGTGGGGCCGTAGTGGCGTCTCCCATGAGTCATGAAGTGGCTTCTGAAGGGAGCGGGGTCATGGGAGGTAGCTTTTATGTGAGTGCGGCTTACAGCCCAGCGTTTCCCTCTGTTACCTCATTCGACATGCGTGAGTCAAGCAGAGAGACCTCGTATGTTAGAGGCTATGACAAGAGTGTTGCAACAATTGATGTGAGTGCGCCAGCAAACTTTTCCAAATCCGGCTACACTTTTGCTTTCTCTAAGAATTTACTCACATCTTTCGACGGCGCTGTGGGATATTCTCTGGGAGGAGCTAGAGTGGAACTAGAAGCAAGCTACAGAAGGTTTGCTACTTTAGCGGACGGGCAGTACGCAAAAAGTGGTGCAGAGTCCCTGGCTGCAATTACTCGCGACGCTGTCATTACTGAGAACAATTACTTTGTGGTCAAAATCGATGAAATCACAAACACTTCAGTCATGCTAAATGGCTGCTATGACGTGTTGCACACAGATTTGCCTGTGTCCCCATATGTGTGTGCCGGAATAGGTGCTAGCTTTGTCGACATTTCTAAGCAAGTAACCACAAAGCTAGCCTACAGGGGCAAGGTTGGAATCAGCTACCAGTTTACTCCAGAAATATCTTTGGTGGTAGGTGGGTTCTACCACGGACTCTTTGACGA</w:t>
      </w:r>
    </w:p>
    <w:p w14:paraId="1EFA9CAF" w14:textId="280E9BA2" w:rsidR="006C6889" w:rsidRPr="00C62A2A" w:rsidRDefault="006C6889" w:rsidP="006C6889">
      <w:pPr>
        <w:rPr>
          <w:lang w:val="en-US"/>
        </w:rPr>
      </w:pPr>
      <w:r w:rsidRPr="00C62A2A">
        <w:rPr>
          <w:lang w:val="en-US"/>
        </w:rPr>
        <w:t>&gt;Anaplasma_ovis-Sheep-17(</w:t>
      </w:r>
      <w:r w:rsidRPr="00C62A2A">
        <w:rPr>
          <w:rFonts w:cs="Times New Roman"/>
          <w:lang w:val="en-US"/>
        </w:rPr>
        <w:t xml:space="preserve">sub-cluster </w:t>
      </w:r>
      <w:r w:rsidRPr="00C62A2A">
        <w:rPr>
          <w:lang w:val="en-US"/>
        </w:rPr>
        <w:t>3)</w:t>
      </w:r>
    </w:p>
    <w:p w14:paraId="0F5998DE" w14:textId="77777777" w:rsidR="006C6889" w:rsidRPr="00C62A2A" w:rsidRDefault="006C6889" w:rsidP="006C6889">
      <w:pPr>
        <w:rPr>
          <w:lang w:val="en-US"/>
        </w:rPr>
      </w:pPr>
      <w:r w:rsidRPr="00C62A2A">
        <w:rPr>
          <w:lang w:val="en-US"/>
        </w:rPr>
        <w:t>GTTAGTGGGGCCGTAGTGGCGTCTCCCATGAGTCATGAAGTGGCTTCTGAAGGGAGCGGGGTCATGGGAGGTAGCTTTTATGTGAGTGCGGCTTACAGCCCAGCGTTTCCCTCTGTTACCTCATTCGACATGCGTGAGTCAAGCAGAGAGACCTCGTATGTTAGAGGCTATGACAAGAGTGTTGCAACAATTGATGTGAGTGCGCCAGCAAACTTTTCCAAATCCGGCTACACTTTTGCTTTCTCTAAGAATTTACTCACATCTTTCGACGGCGCTGTGGGATATTCTCTGGGAGGAGCTAGAGTGGAACTAGAAGCAAGCTACAGAAGGTTTGCTACTTTAGCGGACGGGCAGTACGCAAAAAGTGGTGCAGAGTCCCTGGCTGCAATTACTCGCGACGCTGTCATTAATGAGAACAATTACTTTGTGGTCAAAATCGATGAAATCACAAACACTTCAGTCATGCTAAATGGCTGCTATGACGTGTTGCACACAGATTTGC</w:t>
      </w:r>
      <w:r w:rsidRPr="00C62A2A">
        <w:rPr>
          <w:lang w:val="en-US"/>
        </w:rPr>
        <w:lastRenderedPageBreak/>
        <w:t>CTGTGTCCCCATATGTGTGTGCCGGAATAGGTGCTAGCTTTGTCGACATTTCTAAGCAAGTAACCACAAAGCTAGCCTACAGGGGCAAGGTTGGAATCAGCTACCAGTTTACTCCAGAAATATCTTTGGTGGTAGGTGGGTTCTACCACGGACTCTTTGACGA</w:t>
      </w:r>
    </w:p>
    <w:p w14:paraId="7B4A29B7" w14:textId="4BA8FDF1" w:rsidR="006C6889" w:rsidRPr="00C62A2A" w:rsidRDefault="006C6889" w:rsidP="006C6889">
      <w:pPr>
        <w:rPr>
          <w:lang w:val="en-US"/>
        </w:rPr>
      </w:pPr>
      <w:r w:rsidRPr="00C62A2A">
        <w:rPr>
          <w:lang w:val="en-US"/>
        </w:rPr>
        <w:t>&gt;Anaplasma_ovis-Sheep_23 (</w:t>
      </w:r>
      <w:r w:rsidRPr="00C62A2A">
        <w:rPr>
          <w:rFonts w:cs="Times New Roman"/>
          <w:lang w:val="en-US"/>
        </w:rPr>
        <w:t>sub-cluster-</w:t>
      </w:r>
      <w:r w:rsidRPr="00C62A2A">
        <w:rPr>
          <w:lang w:val="en-US"/>
        </w:rPr>
        <w:t>3)</w:t>
      </w:r>
    </w:p>
    <w:p w14:paraId="672F485A" w14:textId="77777777" w:rsidR="006C6889" w:rsidRPr="00C62A2A" w:rsidRDefault="006C6889" w:rsidP="006C6889">
      <w:pPr>
        <w:rPr>
          <w:lang w:val="en-US"/>
        </w:rPr>
      </w:pPr>
      <w:r w:rsidRPr="00C62A2A">
        <w:rPr>
          <w:lang w:val="en-US"/>
        </w:rPr>
        <w:t>GTTAGTGGGGCCGTAGTGGCGTCTCCCATGAGTCATGAAGTGGCTTCTGAAGGGAGCGGGGTCATGGGAGGTAGCTTTTATGTGAGCGCGGCTTACAGCCCAGCGTTTCCCTCTGTTACCTCATTCGACATGCGTGAGTCAAGCAGAGAGACCTCGTATGTTAGAGGCTATGACAAGAGTGTTGCAACAATTGATGTGAGTGCGCCAGCAAACTTTTCCAAATCCGGCTACACTTTTGCTTTCTCTAAGAATTTACTCACATCTTTCGACGGCGCTGTGGGATATTCTCTGGGAGGAGCTAGAGTGGAACTAGAAGCAAGCTACAGAAGGTTTGCTACTTTAGCGGACGGGCAGTACGCAAAAAGTGGTGCAGAGTCCCTGGCTGCAATTACTCGCGACGCTGTCATTACTGAGAACAATTACTTTGTGGTCAAAATCGATGAAATCACAAACACTTCAGTCATGCTAAATGGCTGCTATGACGTGTTGCACACAGATTTGCCTGTGTCCCCATATGTGTGTGCCGGAATAGGTGCTAGCTTTGTCGACATTTCTAAGCAAGTAACCACAAAGCTAGCCTACAGGGGCAAGGTTGGAATCAGCTACCAGTTTACTCCAGAAATATCTTTGGTGGTAGGTGGGTTCTACCACGGACTCTTTGACGA</w:t>
      </w:r>
    </w:p>
    <w:p w14:paraId="049AF2F5" w14:textId="2C112100" w:rsidR="006C6889" w:rsidRPr="00C62A2A" w:rsidRDefault="006C6889" w:rsidP="006C6889">
      <w:pPr>
        <w:rPr>
          <w:lang w:val="en-US"/>
        </w:rPr>
      </w:pPr>
    </w:p>
    <w:p w14:paraId="25185984" w14:textId="77777777" w:rsidR="00227E1A" w:rsidRPr="00C62A2A" w:rsidRDefault="00227E1A">
      <w:pPr>
        <w:rPr>
          <w:lang w:val="en-US"/>
        </w:rPr>
      </w:pPr>
    </w:p>
    <w:sectPr w:rsidR="00227E1A" w:rsidRPr="00C62A2A" w:rsidSect="006C68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889"/>
    <w:rsid w:val="000636B4"/>
    <w:rsid w:val="001A1478"/>
    <w:rsid w:val="0022460B"/>
    <w:rsid w:val="00227E1A"/>
    <w:rsid w:val="003F7185"/>
    <w:rsid w:val="0047597C"/>
    <w:rsid w:val="006C6889"/>
    <w:rsid w:val="00700A60"/>
    <w:rsid w:val="0074510B"/>
    <w:rsid w:val="00764D7D"/>
    <w:rsid w:val="00790503"/>
    <w:rsid w:val="00C62A2A"/>
    <w:rsid w:val="00F1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DCEB72"/>
  <w14:defaultImageDpi w14:val="32767"/>
  <w15:chartTrackingRefBased/>
  <w15:docId w15:val="{1BA1CB90-0610-1040-A750-3CE72ADDC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6889"/>
    <w:pPr>
      <w:spacing w:after="160" w:line="278" w:lineRule="auto"/>
    </w:pPr>
  </w:style>
  <w:style w:type="paragraph" w:styleId="Balk1">
    <w:name w:val="heading 1"/>
    <w:basedOn w:val="Normal"/>
    <w:next w:val="Normal"/>
    <w:link w:val="Balk1Char"/>
    <w:uiPriority w:val="9"/>
    <w:qFormat/>
    <w:rsid w:val="006C688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C688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C688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C688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C688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C688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C688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C688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C688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C6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C6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C6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C688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C688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C688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C688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C688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C688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C6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C6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C688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C6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C6889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C688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C6889"/>
    <w:pPr>
      <w:spacing w:after="0" w:line="240" w:lineRule="auto"/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C688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C6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C688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C68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yin Can</dc:creator>
  <cp:keywords/>
  <dc:description/>
  <cp:lastModifiedBy>Huseyin Can</cp:lastModifiedBy>
  <cp:revision>3</cp:revision>
  <dcterms:created xsi:type="dcterms:W3CDTF">2025-03-17T18:57:00Z</dcterms:created>
  <dcterms:modified xsi:type="dcterms:W3CDTF">2025-03-20T08:31:00Z</dcterms:modified>
</cp:coreProperties>
</file>